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6F3F2" w14:textId="4A7617AE" w:rsidR="00CE1E78" w:rsidRPr="008A1B08" w:rsidRDefault="00CE1E78"/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3160"/>
        <w:gridCol w:w="560"/>
        <w:gridCol w:w="3080"/>
      </w:tblGrid>
      <w:tr w:rsidR="008A1B08" w:rsidRPr="008A1B08" w14:paraId="3CC7856B" w14:textId="77777777" w:rsidTr="000A455F">
        <w:trPr>
          <w:trHeight w:val="432"/>
        </w:trPr>
        <w:tc>
          <w:tcPr>
            <w:tcW w:w="8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3656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upplementary Table 1        Clinical case definition used in this study*</w:t>
            </w:r>
          </w:p>
        </w:tc>
      </w:tr>
      <w:tr w:rsidR="008A1B08" w:rsidRPr="008A1B08" w14:paraId="1AF66D93" w14:textId="77777777" w:rsidTr="000A455F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1D3B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isease Category</w:t>
            </w:r>
          </w:p>
        </w:tc>
        <w:tc>
          <w:tcPr>
            <w:tcW w:w="6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C4595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linical Definition</w:t>
            </w:r>
          </w:p>
        </w:tc>
      </w:tr>
      <w:tr w:rsidR="008A1B08" w:rsidRPr="008A1B08" w14:paraId="5D39C7C6" w14:textId="77777777" w:rsidTr="000A455F">
        <w:trPr>
          <w:trHeight w:val="34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166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3D76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7E75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16E2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PD</w:t>
            </w:r>
          </w:p>
        </w:tc>
      </w:tr>
      <w:tr w:rsidR="008A1B08" w:rsidRPr="008A1B08" w14:paraId="3DE76C5F" w14:textId="77777777" w:rsidTr="000A455F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D185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vere periodontit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A5F3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2 interproximal sites with CAL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6 mm (not on same tooth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0B74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5979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1 interproximal sites with PPD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6 mm</w:t>
            </w:r>
          </w:p>
        </w:tc>
      </w:tr>
      <w:tr w:rsidR="008A1B08" w:rsidRPr="008A1B08" w14:paraId="38AD7616" w14:textId="77777777" w:rsidTr="000A455F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4443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oderate periodontit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8B0AF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2 interproximal sites with CAL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4 mm (not on same tooth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EE43F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700FA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2 interproximal sites with PPD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5 mm (not on same tooth)</w:t>
            </w:r>
          </w:p>
        </w:tc>
      </w:tr>
      <w:tr w:rsidR="008A1B08" w:rsidRPr="008A1B08" w14:paraId="0E0AFEAE" w14:textId="77777777" w:rsidTr="000A455F">
        <w:trPr>
          <w:trHeight w:val="4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0481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ild periodontit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B2E2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2 interproximal sites with CAL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3 mm (not on same tooth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88934" w14:textId="77777777" w:rsidR="000A455F" w:rsidRPr="008A1B08" w:rsidRDefault="000A455F" w:rsidP="000A455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6889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2 interproximal sites with PPD </w:t>
            </w:r>
            <w:r w:rsidRPr="008A1B08">
              <w:rPr>
                <w:rFonts w:ascii="Arial" w:eastAsia="Yu Gothic" w:hAnsi="Arial" w:cs="Arial"/>
                <w:kern w:val="0"/>
                <w:sz w:val="18"/>
                <w:szCs w:val="18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4 mm (not on same tooth)</w:t>
            </w:r>
          </w:p>
        </w:tc>
      </w:tr>
      <w:tr w:rsidR="008A1B08" w:rsidRPr="008A1B08" w14:paraId="67644909" w14:textId="77777777" w:rsidTr="000A455F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90172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ealthy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96102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ther than "severe", "moderate" and "mild"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B6777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FC9F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8A1B08" w:rsidRPr="008A1B08" w14:paraId="22019971" w14:textId="77777777" w:rsidTr="000A455F">
        <w:trPr>
          <w:trHeight w:val="360"/>
        </w:trPr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FFB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AL, clinical attachment level; PPD, probing pocket dep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E44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562" w14:textId="77777777" w:rsidR="000A455F" w:rsidRPr="008A1B08" w:rsidRDefault="000A455F" w:rsidP="000A45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455F" w:rsidRPr="008A1B08" w14:paraId="631E739A" w14:textId="77777777" w:rsidTr="000A455F">
        <w:trPr>
          <w:trHeight w:val="360"/>
        </w:trPr>
        <w:tc>
          <w:tcPr>
            <w:tcW w:w="8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374E" w14:textId="7E7BA688" w:rsidR="000A455F" w:rsidRPr="008A1B08" w:rsidRDefault="000A455F" w:rsidP="000A45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*Modified with American Academy of Periodontology Centers for Disease Control case definition (Page </w:t>
            </w:r>
            <w:r w:rsidRPr="008A1B08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 xml:space="preserve">et al. </w:t>
            </w:r>
            <w:r w:rsidRPr="008A1B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07)</w:t>
            </w:r>
          </w:p>
        </w:tc>
      </w:tr>
    </w:tbl>
    <w:p w14:paraId="10DC75C5" w14:textId="7EF724E7" w:rsidR="00CE1E78" w:rsidRPr="008A1B08" w:rsidRDefault="00CE1E78"/>
    <w:p w14:paraId="6A4FBCFC" w14:textId="77777777" w:rsidR="00CE1E78" w:rsidRPr="008A1B08" w:rsidRDefault="00CE1E78">
      <w:r w:rsidRPr="008A1B08">
        <w:br w:type="page"/>
      </w:r>
    </w:p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7"/>
        <w:gridCol w:w="2417"/>
        <w:gridCol w:w="550"/>
        <w:gridCol w:w="1205"/>
        <w:gridCol w:w="914"/>
        <w:gridCol w:w="204"/>
        <w:gridCol w:w="550"/>
        <w:gridCol w:w="1205"/>
        <w:gridCol w:w="914"/>
      </w:tblGrid>
      <w:tr w:rsidR="008A1B08" w:rsidRPr="008A1B08" w14:paraId="3BBB13C9" w14:textId="77777777" w:rsidTr="005442D5">
        <w:trPr>
          <w:trHeight w:val="624"/>
        </w:trPr>
        <w:tc>
          <w:tcPr>
            <w:tcW w:w="96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303F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Supplementary table 2. Ordered logistic regression analysis of the factors influencing the number of components of MIA syndrome including malnutrition categorized with serum albumin levels (N=254)</w:t>
            </w:r>
          </w:p>
        </w:tc>
      </w:tr>
      <w:tr w:rsidR="008A1B08" w:rsidRPr="008A1B08" w14:paraId="4492BB22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AB1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7585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322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Univariate model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CE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88D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Multivariate model*</w:t>
            </w:r>
          </w:p>
        </w:tc>
      </w:tr>
      <w:tr w:rsidR="008A1B08" w:rsidRPr="008A1B08" w14:paraId="24AB604F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DA1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D2C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3DB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264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F2A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9741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875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99B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758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-value</w:t>
            </w:r>
          </w:p>
        </w:tc>
      </w:tr>
      <w:tr w:rsidR="008A1B08" w:rsidRPr="008A1B08" w14:paraId="5DD19CF4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D3D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eriodontit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580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Healt</w:t>
            </w:r>
            <w:bookmarkStart w:id="0" w:name="_GoBack"/>
            <w:bookmarkEnd w:id="0"/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hy to moderate</w:t>
            </w: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80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55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12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0C60A2A3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EC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001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C4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8A8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35, 4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825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B5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57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4E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34, 4.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FEA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04</w:t>
            </w:r>
          </w:p>
        </w:tc>
      </w:tr>
      <w:tr w:rsidR="008A1B08" w:rsidRPr="008A1B08" w14:paraId="3EC6AB4D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E8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Eichner index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360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759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34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1E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1990DA31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E4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F19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BB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A5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0, 2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0CF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B2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A73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B1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48, 1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FA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3</w:t>
            </w:r>
          </w:p>
        </w:tc>
      </w:tr>
      <w:tr w:rsidR="008A1B08" w:rsidRPr="008A1B08" w14:paraId="431067E0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FD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A1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4E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CE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16, 3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13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6A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94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E8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2, 2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B6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52</w:t>
            </w:r>
          </w:p>
        </w:tc>
      </w:tr>
      <w:tr w:rsidR="008A1B08" w:rsidRPr="008A1B08" w14:paraId="25ACD948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725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Age (yrs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06C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45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3093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2, 1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3D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4A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6B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8E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1, 1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63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07</w:t>
            </w:r>
          </w:p>
        </w:tc>
      </w:tr>
      <w:tr w:rsidR="008A1B08" w:rsidRPr="008A1B08" w14:paraId="15AF045A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C7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Femal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196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37D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33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46, 1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23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A0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58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1C6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46, 1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42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29</w:t>
            </w:r>
          </w:p>
        </w:tc>
      </w:tr>
      <w:tr w:rsidR="008A1B08" w:rsidRPr="008A1B08" w14:paraId="387C42EE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9CA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3F6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Never and former</w:t>
            </w: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54D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F8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8D3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4B1A2B46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BC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198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55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90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42, 1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5E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C9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0E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3BD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45, 1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A6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57</w:t>
            </w:r>
          </w:p>
        </w:tc>
      </w:tr>
      <w:tr w:rsidR="008A1B08" w:rsidRPr="008A1B08" w14:paraId="31D141A5" w14:textId="77777777" w:rsidTr="005442D5">
        <w:trPr>
          <w:trHeight w:val="3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A77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F7F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Meiryo" w:eastAsia="Meiryo" w:hAnsi="Meiryo" w:cs="Times New Roman" w:hint="eastAsia"/>
                <w:kern w:val="0"/>
                <w:sz w:val="22"/>
              </w:rPr>
              <w:t>≥</w:t>
            </w: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3ED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E4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CB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4D11E02D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DA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FC3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&lt;18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227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46FD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72, 2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44A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3D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91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77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93, 3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D6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78</w:t>
            </w:r>
          </w:p>
        </w:tc>
      </w:tr>
      <w:tr w:rsidR="008A1B08" w:rsidRPr="008A1B08" w14:paraId="4E06EC52" w14:textId="77777777" w:rsidTr="005442D5">
        <w:trPr>
          <w:trHeight w:val="27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B12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A85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70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7A3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36, 3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ED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5D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6C0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1B5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28, 3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37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04</w:t>
            </w:r>
          </w:p>
        </w:tc>
      </w:tr>
      <w:tr w:rsidR="008A1B08" w:rsidRPr="008A1B08" w14:paraId="3D738D3B" w14:textId="77777777" w:rsidTr="005442D5">
        <w:trPr>
          <w:trHeight w:val="276"/>
        </w:trPr>
        <w:tc>
          <w:tcPr>
            <w:tcW w:w="4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2CE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Hemodialysis vintage (yrs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40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E37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97, 1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565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A6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18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53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97, 1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A6B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57</w:t>
            </w:r>
          </w:p>
        </w:tc>
      </w:tr>
      <w:tr w:rsidR="008A1B08" w:rsidRPr="008A1B08" w14:paraId="7FD03135" w14:textId="77777777" w:rsidTr="005442D5">
        <w:trPr>
          <w:trHeight w:val="276"/>
        </w:trPr>
        <w:tc>
          <w:tcPr>
            <w:tcW w:w="4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F1D8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Hemoglobin (g/dL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A40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F2C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8, 1.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2399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73EF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903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A2FB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87, 1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75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57</w:t>
            </w:r>
          </w:p>
        </w:tc>
      </w:tr>
      <w:tr w:rsidR="008A1B08" w:rsidRPr="008A1B08" w14:paraId="2A31EB1E" w14:textId="77777777" w:rsidTr="005442D5">
        <w:trPr>
          <w:trHeight w:val="276"/>
        </w:trPr>
        <w:tc>
          <w:tcPr>
            <w:tcW w:w="96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829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 xml:space="preserve">OR, odds ratio; CI, confidence interval; BMI, body mass index; HD, hemodialysis </w:t>
            </w:r>
          </w:p>
        </w:tc>
      </w:tr>
      <w:tr w:rsidR="008A1B08" w:rsidRPr="008A1B08" w14:paraId="4F96549D" w14:textId="77777777" w:rsidTr="005442D5">
        <w:trPr>
          <w:trHeight w:val="276"/>
        </w:trPr>
        <w:tc>
          <w:tcPr>
            <w:tcW w:w="9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98DE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In this model, the number of MIA component(s) (0, 1, 2, and 3) is set as the ordinal dependent variable. </w:t>
            </w:r>
          </w:p>
        </w:tc>
      </w:tr>
      <w:tr w:rsidR="008A1B08" w:rsidRPr="008A1B08" w14:paraId="041B66C1" w14:textId="77777777" w:rsidTr="005442D5">
        <w:trPr>
          <w:trHeight w:val="276"/>
        </w:trPr>
        <w:tc>
          <w:tcPr>
            <w:tcW w:w="9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E50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*Adjusted for all listed variables</w:t>
            </w:r>
          </w:p>
        </w:tc>
      </w:tr>
    </w:tbl>
    <w:p w14:paraId="03C6D670" w14:textId="79360FB5" w:rsidR="00DF6F01" w:rsidRPr="008A1B08" w:rsidRDefault="00DF6F01" w:rsidP="000E23F7"/>
    <w:p w14:paraId="2A058FD0" w14:textId="77777777" w:rsidR="00DF6F01" w:rsidRPr="008A1B08" w:rsidRDefault="00DF6F01">
      <w:r w:rsidRPr="008A1B08">
        <w:br w:type="page"/>
      </w:r>
    </w:p>
    <w:tbl>
      <w:tblPr>
        <w:tblW w:w="103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9"/>
        <w:gridCol w:w="2625"/>
        <w:gridCol w:w="597"/>
        <w:gridCol w:w="1309"/>
        <w:gridCol w:w="992"/>
        <w:gridCol w:w="204"/>
        <w:gridCol w:w="597"/>
        <w:gridCol w:w="1274"/>
        <w:gridCol w:w="966"/>
      </w:tblGrid>
      <w:tr w:rsidR="008A1B08" w:rsidRPr="008A1B08" w14:paraId="1708C797" w14:textId="77777777" w:rsidTr="002817B3">
        <w:trPr>
          <w:trHeight w:val="588"/>
        </w:trPr>
        <w:tc>
          <w:tcPr>
            <w:tcW w:w="1037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9EEBE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 xml:space="preserve">Supplementary table 3. The association between oral health status and malnutrition defined with serum albumin levels (N=254). </w:t>
            </w:r>
          </w:p>
        </w:tc>
      </w:tr>
      <w:tr w:rsidR="008A1B08" w:rsidRPr="008A1B08" w14:paraId="59527333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A28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341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7C7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Univariate mode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E8D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C43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Multivariate model*</w:t>
            </w:r>
          </w:p>
        </w:tc>
      </w:tr>
      <w:tr w:rsidR="008A1B08" w:rsidRPr="008A1B08" w14:paraId="0930359F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5ED7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4CD9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0C8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8B6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CBE5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1137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631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49B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BB9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-value</w:t>
            </w:r>
          </w:p>
        </w:tc>
      </w:tr>
      <w:tr w:rsidR="008A1B08" w:rsidRPr="008A1B08" w14:paraId="03924F49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D38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Periodontiti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99F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Healthy to moderate</w:t>
            </w:r>
          </w:p>
        </w:tc>
        <w:tc>
          <w:tcPr>
            <w:tcW w:w="2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F27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859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2D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1996624B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17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FE1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22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79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05, 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AC9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30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40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172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11, 4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401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24</w:t>
            </w:r>
          </w:p>
        </w:tc>
      </w:tr>
      <w:tr w:rsidR="008A1B08" w:rsidRPr="008A1B08" w14:paraId="2A92E145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8853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Eichner index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105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0A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2B9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12E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Ref.</w:t>
            </w:r>
          </w:p>
        </w:tc>
      </w:tr>
      <w:tr w:rsidR="008A1B08" w:rsidRPr="008A1B08" w14:paraId="6AB90A77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DF5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80B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613E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9C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3, 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B86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0F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25E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E5A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35, 1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EB4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27</w:t>
            </w:r>
          </w:p>
        </w:tc>
      </w:tr>
      <w:tr w:rsidR="008A1B08" w:rsidRPr="008A1B08" w14:paraId="59A6FE32" w14:textId="77777777" w:rsidTr="002817B3">
        <w:trPr>
          <w:trHeight w:val="27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7795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6EBC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19D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2.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E92C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16, 4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2810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90A7" w14:textId="77777777" w:rsidR="005442D5" w:rsidRPr="008A1B08" w:rsidRDefault="005442D5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4245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FE3F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54, 2.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A508" w14:textId="77777777" w:rsidR="005442D5" w:rsidRPr="008A1B08" w:rsidRDefault="005442D5" w:rsidP="005442D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0.65</w:t>
            </w:r>
          </w:p>
        </w:tc>
      </w:tr>
      <w:tr w:rsidR="002817B3" w:rsidRPr="008A1B08" w14:paraId="28E93CB8" w14:textId="77777777" w:rsidTr="002817B3">
        <w:trPr>
          <w:trHeight w:val="276"/>
        </w:trPr>
        <w:tc>
          <w:tcPr>
            <w:tcW w:w="103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A84" w14:textId="77777777" w:rsidR="00640CE1" w:rsidRPr="008A1B08" w:rsidRDefault="00640CE1" w:rsidP="005442D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Malnutrition: serum albumin level &lt;3.5 (g/dL) Malnutrition: serum albumin level &lt;3.5 (g/dL)</w:t>
            </w:r>
          </w:p>
          <w:p w14:paraId="38E4499F" w14:textId="320BD5BC" w:rsidR="002817B3" w:rsidRPr="008A1B08" w:rsidRDefault="002817B3" w:rsidP="005442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A1B08">
              <w:rPr>
                <w:rFonts w:ascii="Times New Roman" w:eastAsia="Yu Gothic" w:hAnsi="Times New Roman" w:cs="Times New Roman"/>
                <w:kern w:val="0"/>
                <w:sz w:val="22"/>
              </w:rPr>
              <w:t>* Adjusted for age, sex, smoking status, BMI, diabetes, hemodialysis vintage, hemoglobin</w:t>
            </w:r>
          </w:p>
        </w:tc>
      </w:tr>
    </w:tbl>
    <w:p w14:paraId="0AEB1FF7" w14:textId="77777777" w:rsidR="00344B8C" w:rsidRPr="008A1B08" w:rsidRDefault="00344B8C" w:rsidP="000E23F7"/>
    <w:sectPr w:rsidR="00344B8C" w:rsidRPr="008A1B08" w:rsidSect="008A1B0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7361C" w14:textId="77777777" w:rsidR="008602F0" w:rsidRDefault="008602F0" w:rsidP="00D171C5">
      <w:r>
        <w:separator/>
      </w:r>
    </w:p>
  </w:endnote>
  <w:endnote w:type="continuationSeparator" w:id="0">
    <w:p w14:paraId="4DDFDD52" w14:textId="77777777" w:rsidR="008602F0" w:rsidRDefault="008602F0" w:rsidP="00D17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8416C" w14:textId="77777777" w:rsidR="008602F0" w:rsidRDefault="008602F0" w:rsidP="00D171C5">
      <w:r>
        <w:separator/>
      </w:r>
    </w:p>
  </w:footnote>
  <w:footnote w:type="continuationSeparator" w:id="0">
    <w:p w14:paraId="5D374AA9" w14:textId="77777777" w:rsidR="008602F0" w:rsidRDefault="008602F0" w:rsidP="00D17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1MLewtDAzMTExNDVW0lEKTi0uzszPAykwrQUAMLVWXSwAAAA="/>
  </w:docVars>
  <w:rsids>
    <w:rsidRoot w:val="00287297"/>
    <w:rsid w:val="0002727B"/>
    <w:rsid w:val="00035E84"/>
    <w:rsid w:val="000833FE"/>
    <w:rsid w:val="000A455F"/>
    <w:rsid w:val="000E23F7"/>
    <w:rsid w:val="002817B3"/>
    <w:rsid w:val="00287297"/>
    <w:rsid w:val="002F2593"/>
    <w:rsid w:val="00344B8C"/>
    <w:rsid w:val="00427A94"/>
    <w:rsid w:val="00507396"/>
    <w:rsid w:val="005442D5"/>
    <w:rsid w:val="00640CE1"/>
    <w:rsid w:val="0083145F"/>
    <w:rsid w:val="008602F0"/>
    <w:rsid w:val="008A1B08"/>
    <w:rsid w:val="00917025"/>
    <w:rsid w:val="00A2361B"/>
    <w:rsid w:val="00A964F3"/>
    <w:rsid w:val="00B6755D"/>
    <w:rsid w:val="00BB03A3"/>
    <w:rsid w:val="00CE1E78"/>
    <w:rsid w:val="00D171C5"/>
    <w:rsid w:val="00D26E90"/>
    <w:rsid w:val="00D757FC"/>
    <w:rsid w:val="00DF6F01"/>
    <w:rsid w:val="00E87AD7"/>
    <w:rsid w:val="00FE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B8C66E"/>
  <w15:chartTrackingRefBased/>
  <w15:docId w15:val="{AAAE67D9-C638-4AD6-853B-0C343DA0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1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71C5"/>
  </w:style>
  <w:style w:type="paragraph" w:styleId="Footer">
    <w:name w:val="footer"/>
    <w:basedOn w:val="Normal"/>
    <w:link w:val="FooterChar"/>
    <w:uiPriority w:val="99"/>
    <w:unhideWhenUsed/>
    <w:rsid w:val="00D171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7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上 理沙子</dc:creator>
  <cp:keywords/>
  <dc:description/>
  <cp:lastModifiedBy>Komathi Ramu</cp:lastModifiedBy>
  <cp:revision>20</cp:revision>
  <dcterms:created xsi:type="dcterms:W3CDTF">2023-06-30T08:38:00Z</dcterms:created>
  <dcterms:modified xsi:type="dcterms:W3CDTF">2023-07-18T12:01:00Z</dcterms:modified>
</cp:coreProperties>
</file>